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B4066" w14:textId="77777777" w:rsidR="00D717FA" w:rsidRDefault="00D717FA" w:rsidP="00D717FA">
      <w:pPr>
        <w:rPr>
          <w:rFonts w:cs="Arial"/>
        </w:rPr>
      </w:pP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60C28A01" wp14:editId="2235396F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400040" cy="3451860"/>
            <wp:effectExtent l="0" t="0" r="10160" b="15240"/>
            <wp:wrapTight wrapText="bothSides">
              <wp:wrapPolygon edited="0">
                <wp:start x="0" y="0"/>
                <wp:lineTo x="0" y="21576"/>
                <wp:lineTo x="21564" y="21576"/>
                <wp:lineTo x="21564" y="0"/>
                <wp:lineTo x="0" y="0"/>
              </wp:wrapPolygon>
            </wp:wrapTight>
            <wp:docPr id="37" name="グラフ 37">
              <a:extLst xmlns:a="http://schemas.openxmlformats.org/drawingml/2006/main">
                <a:ext uri="{FF2B5EF4-FFF2-40B4-BE49-F238E27FC236}">
                  <a16:creationId xmlns:a16="http://schemas.microsoft.com/office/drawing/2014/main" id="{C1D6E06B-35E3-4004-96F0-A84F74DA2F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6EE90E78" wp14:editId="7DDD05CE">
            <wp:simplePos x="0" y="0"/>
            <wp:positionH relativeFrom="column">
              <wp:posOffset>-3810</wp:posOffset>
            </wp:positionH>
            <wp:positionV relativeFrom="paragraph">
              <wp:posOffset>3549650</wp:posOffset>
            </wp:positionV>
            <wp:extent cx="5400040" cy="3527425"/>
            <wp:effectExtent l="0" t="0" r="10160" b="15875"/>
            <wp:wrapTight wrapText="bothSides">
              <wp:wrapPolygon edited="0">
                <wp:start x="0" y="0"/>
                <wp:lineTo x="0" y="21581"/>
                <wp:lineTo x="21564" y="21581"/>
                <wp:lineTo x="21564" y="0"/>
                <wp:lineTo x="0" y="0"/>
              </wp:wrapPolygon>
            </wp:wrapTight>
            <wp:docPr id="36" name="グラフ 36">
              <a:extLst xmlns:a="http://schemas.openxmlformats.org/drawingml/2006/main">
                <a:ext uri="{FF2B5EF4-FFF2-40B4-BE49-F238E27FC236}">
                  <a16:creationId xmlns:a16="http://schemas.microsoft.com/office/drawing/2014/main" id="{E9C92BAF-27B9-4698-A0CA-73DF564643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0F05FE">
        <w:t xml:space="preserve"> </w:t>
      </w:r>
      <w:r>
        <w:rPr>
          <w:rFonts w:cs="Arial"/>
          <w:noProof/>
        </w:rPr>
        <w:t>Figure S8</w:t>
      </w:r>
      <w:r w:rsidRPr="00817908">
        <w:rPr>
          <w:rFonts w:cs="Arial"/>
        </w:rPr>
        <w:t>. Year-over-year comparisons of the number of cases and hospital charges according to the patients’ ages.</w:t>
      </w:r>
    </w:p>
    <w:p w14:paraId="44F85F36" w14:textId="77777777" w:rsidR="00D717FA" w:rsidRDefault="00D717FA"/>
    <w:sectPr w:rsidR="00D71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FA"/>
    <w:rsid w:val="004C7E66"/>
    <w:rsid w:val="00D7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74A54"/>
  <w15:chartTrackingRefBased/>
  <w15:docId w15:val="{3C044DF3-1A70-4901-A13C-0AED28C4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year-over-year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5"/>
          <c:order val="0"/>
          <c:tx>
            <c:strRef>
              <c:f>'[全体集計_20201006.xlsx]入院、外来症例数（年齢） '!$J$42</c:f>
              <c:strCache>
                <c:ptCount val="1"/>
                <c:pt idx="0">
                  <c:v>65– (out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J$43:$J$54</c:f>
              <c:numCache>
                <c:formatCode>General</c:formatCode>
                <c:ptCount val="12"/>
                <c:pt idx="0">
                  <c:v>1.0443729318850512</c:v>
                </c:pt>
                <c:pt idx="1">
                  <c:v>0.96836229134535323</c:v>
                </c:pt>
                <c:pt idx="2">
                  <c:v>1.0615094288597309</c:v>
                </c:pt>
                <c:pt idx="3">
                  <c:v>0.98048903955193367</c:v>
                </c:pt>
                <c:pt idx="4">
                  <c:v>0.97672693385323739</c:v>
                </c:pt>
                <c:pt idx="5">
                  <c:v>1.028010122663235</c:v>
                </c:pt>
                <c:pt idx="6">
                  <c:v>1.0059311352062643</c:v>
                </c:pt>
                <c:pt idx="7">
                  <c:v>0.96914826260330655</c:v>
                </c:pt>
                <c:pt idx="8">
                  <c:v>0.95836972048430258</c:v>
                </c:pt>
                <c:pt idx="9">
                  <c:v>0.8374021438218453</c:v>
                </c:pt>
                <c:pt idx="10">
                  <c:v>0.77125190674620625</c:v>
                </c:pt>
                <c:pt idx="11">
                  <c:v>0.94905445828958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1E-4E31-8A38-86612AC19564}"/>
            </c:ext>
          </c:extLst>
        </c:ser>
        <c:ser>
          <c:idx val="4"/>
          <c:order val="1"/>
          <c:tx>
            <c:strRef>
              <c:f>'[全体集計_20201006.xlsx]入院、外来症例数（年齢） '!$H$42</c:f>
              <c:strCache>
                <c:ptCount val="1"/>
                <c:pt idx="0">
                  <c:v>18–64 (out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H$43:$H$54</c:f>
              <c:numCache>
                <c:formatCode>General</c:formatCode>
                <c:ptCount val="12"/>
                <c:pt idx="0">
                  <c:v>1.0226590830034192</c:v>
                </c:pt>
                <c:pt idx="1">
                  <c:v>0.95683398178775336</c:v>
                </c:pt>
                <c:pt idx="2">
                  <c:v>1.0370775060141264</c:v>
                </c:pt>
                <c:pt idx="3">
                  <c:v>0.96664654154677643</c:v>
                </c:pt>
                <c:pt idx="4">
                  <c:v>0.96481959251811655</c:v>
                </c:pt>
                <c:pt idx="5">
                  <c:v>1.0069877904330189</c:v>
                </c:pt>
                <c:pt idx="6">
                  <c:v>0.96760710676599848</c:v>
                </c:pt>
                <c:pt idx="7">
                  <c:v>0.9510137748600942</c:v>
                </c:pt>
                <c:pt idx="8">
                  <c:v>0.93686018679749317</c:v>
                </c:pt>
                <c:pt idx="9">
                  <c:v>0.83317971453655371</c:v>
                </c:pt>
                <c:pt idx="10">
                  <c:v>0.7537088047640339</c:v>
                </c:pt>
                <c:pt idx="11">
                  <c:v>0.915294302469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1E-4E31-8A38-86612AC19564}"/>
            </c:ext>
          </c:extLst>
        </c:ser>
        <c:ser>
          <c:idx val="1"/>
          <c:order val="2"/>
          <c:tx>
            <c:strRef>
              <c:f>'[全体集計_20201006.xlsx]入院、外来症例数（年齢） '!$I$42</c:f>
              <c:strCache>
                <c:ptCount val="1"/>
                <c:pt idx="0">
                  <c:v>65– (in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I$43:$I$54</c:f>
              <c:numCache>
                <c:formatCode>General</c:formatCode>
                <c:ptCount val="12"/>
                <c:pt idx="0">
                  <c:v>1.041828409539765</c:v>
                </c:pt>
                <c:pt idx="1">
                  <c:v>0.99473761340776168</c:v>
                </c:pt>
                <c:pt idx="2">
                  <c:v>1.018486809646806</c:v>
                </c:pt>
                <c:pt idx="3">
                  <c:v>0.99466092169351816</c:v>
                </c:pt>
                <c:pt idx="4">
                  <c:v>1.0124129742565708</c:v>
                </c:pt>
                <c:pt idx="5">
                  <c:v>1.0270607612527987</c:v>
                </c:pt>
                <c:pt idx="6">
                  <c:v>1.0079312623925976</c:v>
                </c:pt>
                <c:pt idx="7">
                  <c:v>1.0181369209809263</c:v>
                </c:pt>
                <c:pt idx="8">
                  <c:v>0.96893262799625335</c:v>
                </c:pt>
                <c:pt idx="9">
                  <c:v>0.87002475972418192</c:v>
                </c:pt>
                <c:pt idx="10">
                  <c:v>0.79148019691206084</c:v>
                </c:pt>
                <c:pt idx="11">
                  <c:v>0.886400888636024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1E-4E31-8A38-86612AC19564}"/>
            </c:ext>
          </c:extLst>
        </c:ser>
        <c:ser>
          <c:idx val="2"/>
          <c:order val="3"/>
          <c:tx>
            <c:strRef>
              <c:f>'[全体集計_20201006.xlsx]入院、外来症例数（年齢） '!$G$42</c:f>
              <c:strCache>
                <c:ptCount val="1"/>
                <c:pt idx="0">
                  <c:v>18–64 (in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症例数（年齢） 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43:$G$54</c:f>
              <c:numCache>
                <c:formatCode>General</c:formatCode>
                <c:ptCount val="12"/>
                <c:pt idx="0">
                  <c:v>1.0010277198892346</c:v>
                </c:pt>
                <c:pt idx="1">
                  <c:v>0.99448342349097529</c:v>
                </c:pt>
                <c:pt idx="2">
                  <c:v>0.96262016011428231</c:v>
                </c:pt>
                <c:pt idx="3">
                  <c:v>0.98568790397045247</c:v>
                </c:pt>
                <c:pt idx="4">
                  <c:v>0.99491950967360798</c:v>
                </c:pt>
                <c:pt idx="5">
                  <c:v>1.0039773043333149</c:v>
                </c:pt>
                <c:pt idx="6">
                  <c:v>1.0054557551563539</c:v>
                </c:pt>
                <c:pt idx="7">
                  <c:v>1.0249342584671925</c:v>
                </c:pt>
                <c:pt idx="8">
                  <c:v>0.95255485030287224</c:v>
                </c:pt>
                <c:pt idx="9">
                  <c:v>0.86145334928229678</c:v>
                </c:pt>
                <c:pt idx="10">
                  <c:v>0.81004210198035231</c:v>
                </c:pt>
                <c:pt idx="11">
                  <c:v>0.86547325225252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61E-4E31-8A38-86612AC19564}"/>
            </c:ext>
          </c:extLst>
        </c:ser>
        <c:ser>
          <c:idx val="3"/>
          <c:order val="4"/>
          <c:tx>
            <c:strRef>
              <c:f>'[全体集計_20201006.xlsx]入院、外来症例数（年齢） '!$F$42</c:f>
              <c:strCache>
                <c:ptCount val="1"/>
                <c:pt idx="0">
                  <c:v>0–17 (outpatient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F$43:$F$54</c:f>
              <c:numCache>
                <c:formatCode>General</c:formatCode>
                <c:ptCount val="12"/>
                <c:pt idx="0">
                  <c:v>1.0290014286951252</c:v>
                </c:pt>
                <c:pt idx="1">
                  <c:v>0.95701942655880257</c:v>
                </c:pt>
                <c:pt idx="2">
                  <c:v>1.0631377468541054</c:v>
                </c:pt>
                <c:pt idx="3">
                  <c:v>0.95412550656720407</c:v>
                </c:pt>
                <c:pt idx="4">
                  <c:v>0.95334443741049635</c:v>
                </c:pt>
                <c:pt idx="5">
                  <c:v>0.97863751712367231</c:v>
                </c:pt>
                <c:pt idx="6">
                  <c:v>0.89499637418419131</c:v>
                </c:pt>
                <c:pt idx="7">
                  <c:v>0.91430572151768619</c:v>
                </c:pt>
                <c:pt idx="8">
                  <c:v>0.77486424099506779</c:v>
                </c:pt>
                <c:pt idx="9">
                  <c:v>0.54710178800981657</c:v>
                </c:pt>
                <c:pt idx="10">
                  <c:v>0.50072711344721854</c:v>
                </c:pt>
                <c:pt idx="11">
                  <c:v>0.65553665845221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61E-4E31-8A38-86612AC19564}"/>
            </c:ext>
          </c:extLst>
        </c:ser>
        <c:ser>
          <c:idx val="0"/>
          <c:order val="5"/>
          <c:tx>
            <c:strRef>
              <c:f>'[全体集計_20201006.xlsx]入院、外来症例数（年齢） '!$E$42</c:f>
              <c:strCache>
                <c:ptCount val="1"/>
                <c:pt idx="0">
                  <c:v>0–17 (inpatient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症例数（年齢） 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E$43:$E$54</c:f>
              <c:numCache>
                <c:formatCode>General</c:formatCode>
                <c:ptCount val="12"/>
                <c:pt idx="0">
                  <c:v>0.97755726606695736</c:v>
                </c:pt>
                <c:pt idx="1">
                  <c:v>0.9625041023957992</c:v>
                </c:pt>
                <c:pt idx="2">
                  <c:v>0.99701952723535447</c:v>
                </c:pt>
                <c:pt idx="3">
                  <c:v>0.98076720966894382</c:v>
                </c:pt>
                <c:pt idx="4">
                  <c:v>1.0064072693383039</c:v>
                </c:pt>
                <c:pt idx="5">
                  <c:v>0.99157274850238597</c:v>
                </c:pt>
                <c:pt idx="6">
                  <c:v>0.96538821328344238</c:v>
                </c:pt>
                <c:pt idx="7">
                  <c:v>1.0207522697795071</c:v>
                </c:pt>
                <c:pt idx="8">
                  <c:v>0.80505009200572486</c:v>
                </c:pt>
                <c:pt idx="9">
                  <c:v>0.56105773992274932</c:v>
                </c:pt>
                <c:pt idx="10">
                  <c:v>0.49776669782902261</c:v>
                </c:pt>
                <c:pt idx="11">
                  <c:v>0.580595164290142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61E-4E31-8A38-86612AC19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ax val="1.1000000000000001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90257849941866"/>
          <c:y val="0.32126621589519855"/>
          <c:w val="0.23395067443944859"/>
          <c:h val="0.37304554645901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year-over-year ratio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5"/>
          <c:order val="0"/>
          <c:tx>
            <c:strRef>
              <c:f>'[全体集計_20201006.xlsx]入院、外来医療費（年齢）'!$P$55</c:f>
              <c:strCache>
                <c:ptCount val="1"/>
                <c:pt idx="0">
                  <c:v>65– (out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P$43:$P$54</c:f>
              <c:numCache>
                <c:formatCode>General</c:formatCode>
                <c:ptCount val="12"/>
                <c:pt idx="0">
                  <c:v>1.1032609418222989</c:v>
                </c:pt>
                <c:pt idx="1">
                  <c:v>1.0247205026333923</c:v>
                </c:pt>
                <c:pt idx="2">
                  <c:v>1.0924752198926739</c:v>
                </c:pt>
                <c:pt idx="3">
                  <c:v>1.0395680650387606</c:v>
                </c:pt>
                <c:pt idx="4">
                  <c:v>1.0280002044906238</c:v>
                </c:pt>
                <c:pt idx="5">
                  <c:v>1.0759911431048859</c:v>
                </c:pt>
                <c:pt idx="6">
                  <c:v>1.071761296979062</c:v>
                </c:pt>
                <c:pt idx="7">
                  <c:v>1.0294859341203833</c:v>
                </c:pt>
                <c:pt idx="8">
                  <c:v>1.044946103494768</c:v>
                </c:pt>
                <c:pt idx="9">
                  <c:v>0.91874110971408385</c:v>
                </c:pt>
                <c:pt idx="10">
                  <c:v>0.85417770472238352</c:v>
                </c:pt>
                <c:pt idx="11">
                  <c:v>1.0194467367909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23-4D54-90F8-C255819A1C2F}"/>
            </c:ext>
          </c:extLst>
        </c:ser>
        <c:ser>
          <c:idx val="3"/>
          <c:order val="1"/>
          <c:tx>
            <c:strRef>
              <c:f>'[全体集計_20201006.xlsx]入院、外来医療費（年齢）'!$M$55</c:f>
              <c:strCache>
                <c:ptCount val="1"/>
                <c:pt idx="0">
                  <c:v>18–64 (out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M$43:$M$54</c:f>
              <c:numCache>
                <c:formatCode>General</c:formatCode>
                <c:ptCount val="12"/>
                <c:pt idx="0">
                  <c:v>1.0689276494958044</c:v>
                </c:pt>
                <c:pt idx="1">
                  <c:v>1.0050622787118977</c:v>
                </c:pt>
                <c:pt idx="2">
                  <c:v>1.0723809165431313</c:v>
                </c:pt>
                <c:pt idx="3">
                  <c:v>1.0255649604007164</c:v>
                </c:pt>
                <c:pt idx="4">
                  <c:v>1.0201665193473624</c:v>
                </c:pt>
                <c:pt idx="5">
                  <c:v>1.0657765211085302</c:v>
                </c:pt>
                <c:pt idx="6">
                  <c:v>1.0472106728479582</c:v>
                </c:pt>
                <c:pt idx="7">
                  <c:v>1.0132630958387134</c:v>
                </c:pt>
                <c:pt idx="8">
                  <c:v>1.0280968367523542</c:v>
                </c:pt>
                <c:pt idx="9">
                  <c:v>0.93086584482233314</c:v>
                </c:pt>
                <c:pt idx="10">
                  <c:v>0.85250629586163851</c:v>
                </c:pt>
                <c:pt idx="11">
                  <c:v>0.987225171576858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23-4D54-90F8-C255819A1C2F}"/>
            </c:ext>
          </c:extLst>
        </c:ser>
        <c:ser>
          <c:idx val="4"/>
          <c:order val="2"/>
          <c:tx>
            <c:strRef>
              <c:f>'[全体集計_20201006.xlsx]入院、外来医療費（年齢）'!$O$55</c:f>
              <c:strCache>
                <c:ptCount val="1"/>
                <c:pt idx="0">
                  <c:v>65– (inpatient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O$43:$O$54</c:f>
              <c:numCache>
                <c:formatCode>General</c:formatCode>
                <c:ptCount val="12"/>
                <c:pt idx="0">
                  <c:v>1.0661146236477834</c:v>
                </c:pt>
                <c:pt idx="1">
                  <c:v>1.007315423687245</c:v>
                </c:pt>
                <c:pt idx="2">
                  <c:v>1.0465750296499705</c:v>
                </c:pt>
                <c:pt idx="3">
                  <c:v>1.0106651287154471</c:v>
                </c:pt>
                <c:pt idx="4">
                  <c:v>1.0269698143636088</c:v>
                </c:pt>
                <c:pt idx="5">
                  <c:v>1.0530265549938849</c:v>
                </c:pt>
                <c:pt idx="6">
                  <c:v>1.0458219781985969</c:v>
                </c:pt>
                <c:pt idx="7">
                  <c:v>1.0353348369490278</c:v>
                </c:pt>
                <c:pt idx="8">
                  <c:v>1.0191363891272642</c:v>
                </c:pt>
                <c:pt idx="9">
                  <c:v>0.94896033199914165</c:v>
                </c:pt>
                <c:pt idx="10">
                  <c:v>0.86956195187742291</c:v>
                </c:pt>
                <c:pt idx="11">
                  <c:v>0.93679701962210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23-4D54-90F8-C255819A1C2F}"/>
            </c:ext>
          </c:extLst>
        </c:ser>
        <c:ser>
          <c:idx val="2"/>
          <c:order val="3"/>
          <c:tx>
            <c:strRef>
              <c:f>'[全体集計_20201006.xlsx]入院、外来医療費（年齢）'!$L$55</c:f>
              <c:strCache>
                <c:ptCount val="1"/>
                <c:pt idx="0">
                  <c:v>18–64 (inpatient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L$43:$L$54</c:f>
              <c:numCache>
                <c:formatCode>General</c:formatCode>
                <c:ptCount val="12"/>
                <c:pt idx="0">
                  <c:v>1.0352946243802565</c:v>
                </c:pt>
                <c:pt idx="1">
                  <c:v>0.9936689433311966</c:v>
                </c:pt>
                <c:pt idx="2">
                  <c:v>0.97468927734554867</c:v>
                </c:pt>
                <c:pt idx="3">
                  <c:v>0.99688875554653833</c:v>
                </c:pt>
                <c:pt idx="4">
                  <c:v>1.0117761411664998</c:v>
                </c:pt>
                <c:pt idx="5">
                  <c:v>1.0121344858710444</c:v>
                </c:pt>
                <c:pt idx="6">
                  <c:v>0.98674546570714461</c:v>
                </c:pt>
                <c:pt idx="7">
                  <c:v>1.0536283673523004</c:v>
                </c:pt>
                <c:pt idx="8">
                  <c:v>0.98348675515168393</c:v>
                </c:pt>
                <c:pt idx="9">
                  <c:v>0.9261463285362187</c:v>
                </c:pt>
                <c:pt idx="10">
                  <c:v>0.89542921529277131</c:v>
                </c:pt>
                <c:pt idx="11">
                  <c:v>0.92246658538227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623-4D54-90F8-C255819A1C2F}"/>
            </c:ext>
          </c:extLst>
        </c:ser>
        <c:ser>
          <c:idx val="0"/>
          <c:order val="4"/>
          <c:tx>
            <c:strRef>
              <c:f>'[全体集計_20201006.xlsx]入院、外来医療費（年齢）'!$I$55</c:f>
              <c:strCache>
                <c:ptCount val="1"/>
                <c:pt idx="0">
                  <c:v>0–17 (inpatient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I$43:$I$54</c:f>
              <c:numCache>
                <c:formatCode>General</c:formatCode>
                <c:ptCount val="12"/>
                <c:pt idx="0">
                  <c:v>0.97903637553271994</c:v>
                </c:pt>
                <c:pt idx="1">
                  <c:v>1.0020731460408545</c:v>
                </c:pt>
                <c:pt idx="2">
                  <c:v>0.98472659875561608</c:v>
                </c:pt>
                <c:pt idx="3">
                  <c:v>0.99830278854913879</c:v>
                </c:pt>
                <c:pt idx="4">
                  <c:v>1.1379350305685711</c:v>
                </c:pt>
                <c:pt idx="5">
                  <c:v>0.9312502204904225</c:v>
                </c:pt>
                <c:pt idx="6">
                  <c:v>0.99247529757648045</c:v>
                </c:pt>
                <c:pt idx="7">
                  <c:v>1.0598600724719629</c:v>
                </c:pt>
                <c:pt idx="8">
                  <c:v>0.91006886225708894</c:v>
                </c:pt>
                <c:pt idx="9">
                  <c:v>0.74748198873441518</c:v>
                </c:pt>
                <c:pt idx="10">
                  <c:v>0.74923352890271488</c:v>
                </c:pt>
                <c:pt idx="11">
                  <c:v>0.857883743412965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623-4D54-90F8-C255819A1C2F}"/>
            </c:ext>
          </c:extLst>
        </c:ser>
        <c:ser>
          <c:idx val="1"/>
          <c:order val="5"/>
          <c:tx>
            <c:strRef>
              <c:f>'[全体集計_20201006.xlsx]入院、外来医療費（年齢）'!$J$55</c:f>
              <c:strCache>
                <c:ptCount val="1"/>
                <c:pt idx="0">
                  <c:v>0–17 (outpatient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入院、外来医療費（年齢）'!$A$43:$A$54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J$43:$J$54</c:f>
              <c:numCache>
                <c:formatCode>General</c:formatCode>
                <c:ptCount val="12"/>
                <c:pt idx="0">
                  <c:v>1.0288192392450539</c:v>
                </c:pt>
                <c:pt idx="1">
                  <c:v>0.9853781715229335</c:v>
                </c:pt>
                <c:pt idx="2">
                  <c:v>1.0483053118729766</c:v>
                </c:pt>
                <c:pt idx="3">
                  <c:v>0.96848436882511768</c:v>
                </c:pt>
                <c:pt idx="4">
                  <c:v>0.97153302423237964</c:v>
                </c:pt>
                <c:pt idx="5">
                  <c:v>0.98525962401055078</c:v>
                </c:pt>
                <c:pt idx="6">
                  <c:v>0.92973211728583205</c:v>
                </c:pt>
                <c:pt idx="7">
                  <c:v>0.8876003469965027</c:v>
                </c:pt>
                <c:pt idx="8">
                  <c:v>0.81702394022289648</c:v>
                </c:pt>
                <c:pt idx="9">
                  <c:v>0.64010209805212281</c:v>
                </c:pt>
                <c:pt idx="10">
                  <c:v>0.59697713886397397</c:v>
                </c:pt>
                <c:pt idx="11">
                  <c:v>0.772803990384584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623-4D54-90F8-C255819A1C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93170420959842"/>
          <c:y val="0.32462008405564968"/>
          <c:w val="0.24095728920526516"/>
          <c:h val="0.389103666272139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6:00Z</dcterms:created>
  <dcterms:modified xsi:type="dcterms:W3CDTF">2020-12-24T02:26:00Z</dcterms:modified>
</cp:coreProperties>
</file>